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2AD49" w14:textId="77777777" w:rsid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65EBA36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. Experimental design:</w:t>
      </w:r>
    </w:p>
    <w:p w14:paraId="5B1A8AA6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proofErr w:type="spellEnd"/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) Experimental groups:</w:t>
      </w:r>
    </w:p>
    <w:p w14:paraId="2445E4C3" w14:textId="4546054D" w:rsidR="00661BB0" w:rsidRPr="00661BB0" w:rsidRDefault="00931D02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ronic liver disease patients/Healthy individuals treated with alcohol 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(n=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0356F5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66724859" w14:textId="086499A4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DE1D11" w14:textId="77777777" w:rsidR="0033310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ii) Control groups:</w:t>
      </w:r>
    </w:p>
    <w:p w14:paraId="6250AB56" w14:textId="3B17C05A" w:rsidR="00661BB0" w:rsidRPr="00661BB0" w:rsidRDefault="00931D02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1D02">
        <w:rPr>
          <w:rFonts w:ascii="Times New Roman" w:eastAsia="Times New Roman" w:hAnsi="Times New Roman" w:cs="Times New Roman"/>
          <w:color w:val="000000"/>
          <w:sz w:val="24"/>
          <w:szCs w:val="24"/>
        </w:rPr>
        <w:t>Untrea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ronic liver disease patients/Healthy individuals 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(n=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0356F5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</w:p>
    <w:p w14:paraId="4BC9FD80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A6979F" w14:textId="49A735E3" w:rsidR="009F7868" w:rsidRPr="009F7868" w:rsidRDefault="00661BB0" w:rsidP="009F78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I. Sample:</w:t>
      </w:r>
    </w:p>
    <w:p w14:paraId="5E40276B" w14:textId="77777777" w:rsidR="00DF00DD" w:rsidRDefault="00DF00DD" w:rsidP="00DF00D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F9EC88" w14:textId="5C2822B3" w:rsidR="009F7868" w:rsidRPr="00DF00DD" w:rsidRDefault="009F7868" w:rsidP="00DF00D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F00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olume/mass of sample processed:</w:t>
      </w:r>
      <w:r w:rsidRPr="00DF00D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31D02" w:rsidRPr="00DF00DD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DF00DD">
        <w:rPr>
          <w:rFonts w:ascii="Times New Roman" w:eastAsia="Times New Roman" w:hAnsi="Times New Roman" w:cs="Times New Roman"/>
          <w:sz w:val="24"/>
          <w:szCs w:val="24"/>
        </w:rPr>
        <w:t xml:space="preserve"> ml</w:t>
      </w:r>
      <w:r w:rsidR="00931D02" w:rsidRPr="00DF00DD">
        <w:rPr>
          <w:rFonts w:ascii="Times New Roman" w:eastAsia="Times New Roman" w:hAnsi="Times New Roman" w:cs="Times New Roman"/>
          <w:sz w:val="24"/>
          <w:szCs w:val="24"/>
        </w:rPr>
        <w:t xml:space="preserve"> B</w:t>
      </w:r>
      <w:r w:rsidRPr="00DF00DD">
        <w:rPr>
          <w:rFonts w:ascii="Times New Roman" w:eastAsia="Times New Roman" w:hAnsi="Times New Roman" w:cs="Times New Roman"/>
          <w:sz w:val="24"/>
          <w:szCs w:val="24"/>
        </w:rPr>
        <w:t>lood samples were acquired in each</w:t>
      </w:r>
      <w:r w:rsidR="00931D02" w:rsidRPr="00DF00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F00DD">
        <w:rPr>
          <w:rFonts w:ascii="Times New Roman" w:eastAsia="Times New Roman" w:hAnsi="Times New Roman" w:cs="Times New Roman"/>
          <w:sz w:val="24"/>
          <w:szCs w:val="24"/>
        </w:rPr>
        <w:t>study groups in</w:t>
      </w:r>
      <w:r w:rsidR="00931D02" w:rsidRPr="00DF00DD">
        <w:rPr>
          <w:rFonts w:ascii="Times New Roman" w:eastAsia="Times New Roman" w:hAnsi="Times New Roman" w:cs="Times New Roman"/>
          <w:sz w:val="24"/>
          <w:szCs w:val="24"/>
        </w:rPr>
        <w:t xml:space="preserve"> EDTA coated purple top</w:t>
      </w:r>
      <w:r w:rsidR="00ED4052" w:rsidRPr="00DF00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31D02" w:rsidRPr="00DF00DD">
        <w:rPr>
          <w:rFonts w:ascii="Times New Roman" w:eastAsia="Times New Roman" w:hAnsi="Times New Roman" w:cs="Times New Roman"/>
          <w:sz w:val="24"/>
          <w:szCs w:val="24"/>
        </w:rPr>
        <w:t>vacutainers</w:t>
      </w:r>
      <w:r w:rsidRPr="00DF00D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D4052" w:rsidRPr="00DF00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lasma was aseptically separated and stored at − 80 °C until further use. </w:t>
      </w:r>
    </w:p>
    <w:p w14:paraId="455006C9" w14:textId="77777777" w:rsidR="009F7868" w:rsidRPr="00DF00DD" w:rsidRDefault="009F7868" w:rsidP="00DF00D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FB9B4BF" w14:textId="7F8220D8" w:rsidR="008B73D3" w:rsidRPr="00DF00DD" w:rsidRDefault="00ED4052" w:rsidP="00DF00D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F00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MN</w:t>
      </w:r>
      <w:r w:rsidR="006E0216" w:rsidRPr="00DF00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solation</w:t>
      </w:r>
      <w:r w:rsidR="00877D3E" w:rsidRPr="00DF00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="00BB5926" w:rsidRPr="00DF00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F00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MN were isolated by modified Boyum's method of double gradient centrifugation. Blood pellet containing the buffy coat was diluted with 2× volume of sterile 1× PBS (</w:t>
      </w:r>
      <w:r w:rsidRPr="00DF00D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VWR, USA, 97062-730</w:t>
      </w:r>
      <w:r w:rsidRPr="00DF00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, at room temperature (RT). Ficoll-Hisep (</w:t>
      </w:r>
      <w:r w:rsidRPr="00DF00D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imedia, INDIA, LSM 1077</w:t>
      </w:r>
      <w:r w:rsidRPr="00DF00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was layered over Granulosep (</w:t>
      </w:r>
      <w:r w:rsidRPr="00DF00D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imedia, INDIA, LS004</w:t>
      </w:r>
      <w:r w:rsidRPr="00DF00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in a 2:3 ratio to prepare a double gradient in a 15 ml centrifuge tube. Whole blood was carefully layered on top followed by centrifugation at 300×</w:t>
      </w:r>
      <w:r w:rsidRPr="00DF00D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g</w:t>
      </w:r>
      <w:r w:rsidRPr="00DF00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for 30 min at RT without brakes. The following phases were formed in order (top to bottom) after centrifugation: Diluted plasma, PBMC, Hisep, PMN, Granulosep, RBC pellet. Diluted plasma was discarded; PBMC layer was separated and the lower enriched PMN layer was collected. PMN cells were resuspended in sterile 1 × PBS and washed twice by centrifugation at 500×</w:t>
      </w:r>
      <w:r w:rsidRPr="00DF00D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g</w:t>
      </w:r>
      <w:r w:rsidRPr="00DF00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for 10 min. Contaminating RBCs were removed by incubating the washed pellet in 1 × RBC lysis solution for 10 min at 4 °C, followed by two 1 × PBS washes. The final cell pellet was reconstituted in 1.2 ml filtered RPMI-1640 cell culture media (</w:t>
      </w:r>
      <w:r w:rsidRPr="00DF00DD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imedia, INDIA, AL171A</w:t>
      </w:r>
      <w:r w:rsidRPr="00DF00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DF00DD" w:rsidRPr="00DF00D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DF00DD">
        <w:rPr>
          <w:rFonts w:ascii="Times New Roman" w:hAnsi="Times New Roman" w:cs="Times New Roman"/>
          <w:color w:val="000000"/>
          <w:sz w:val="24"/>
          <w:szCs w:val="24"/>
        </w:rPr>
        <w:t xml:space="preserve"> Enriched neutrophils were seeded on a 6 well plate at a density of 1 x 10</w:t>
      </w:r>
      <w:r w:rsidRPr="00DF00D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DF00DD">
        <w:rPr>
          <w:rFonts w:ascii="Times New Roman" w:hAnsi="Times New Roman" w:cs="Times New Roman"/>
          <w:color w:val="000000"/>
          <w:sz w:val="24"/>
          <w:szCs w:val="24"/>
        </w:rPr>
        <w:t xml:space="preserve"> cells. Complete RPMI media was supplemented with 300 mg/dL of culture-grade 100% Ethanol. The plates were incubated for 24 hours at 5% CO2, and 37°C. Post Incubation, the neutrophils were harvested by centrifugation of the collected media and washed twice with incomplete RPMI.</w:t>
      </w:r>
    </w:p>
    <w:p w14:paraId="0992C901" w14:textId="77777777" w:rsidR="008B73D3" w:rsidRDefault="008B73D3" w:rsidP="008B73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D612F8" w14:textId="45CE1951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A2AD1A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II. qPCR target information</w:t>
      </w:r>
    </w:p>
    <w:p w14:paraId="1B855775" w14:textId="0B0DF0D1" w:rsid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DC3B06" w14:textId="77777777" w:rsidR="00333100" w:rsidRPr="00661BB0" w:rsidRDefault="0033310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EA09AD" w14:textId="6FCF5254" w:rsidR="00661BB0" w:rsidRPr="00661BB0" w:rsidRDefault="00661BB0" w:rsidP="005C52E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</w:t>
      </w:r>
      <w:proofErr w:type="spellStart"/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</w:t>
      </w:r>
      <w:proofErr w:type="spellEnd"/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 Primer designing strategy: 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primers against the set of referred genes were designed using NCBI primer BLAST software. The design parameters </w:t>
      </w:r>
      <w:r w:rsidR="00C1024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ttings 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</w:t>
      </w:r>
      <w:r w:rsidR="00C1024B">
        <w:rPr>
          <w:rFonts w:ascii="Times New Roman" w:eastAsia="Times New Roman" w:hAnsi="Times New Roman" w:cs="Times New Roman"/>
          <w:color w:val="000000"/>
          <w:sz w:val="24"/>
          <w:szCs w:val="24"/>
        </w:rPr>
        <w:t>chosen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all</w:t>
      </w:r>
      <w:r w:rsidR="005C52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imers span the exon-exon junctions and intron-exclusion criteria. </w:t>
      </w:r>
      <w:r w:rsidR="00DF00DD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Also,</w:t>
      </w:r>
      <w:r w:rsidR="005C52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primer designs were allowed to amplify mRNA splice variants.</w:t>
      </w:r>
      <w:r w:rsidR="005C52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The specificity of designed primers w</w:t>
      </w:r>
      <w:r w:rsidR="00C1024B">
        <w:rPr>
          <w:rFonts w:ascii="Times New Roman" w:eastAsia="Times New Roman" w:hAnsi="Times New Roman" w:cs="Times New Roman"/>
          <w:color w:val="000000"/>
          <w:sz w:val="24"/>
          <w:szCs w:val="24"/>
        </w:rPr>
        <w:t>as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rified by BLAST platform of NCBI.</w:t>
      </w:r>
    </w:p>
    <w:p w14:paraId="2F822936" w14:textId="0BD11865" w:rsidR="00661BB0" w:rsidRDefault="00661BB0" w:rsidP="00661BB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A18B8B" w14:textId="77777777" w:rsidR="00333100" w:rsidRPr="00661BB0" w:rsidRDefault="00333100" w:rsidP="00661BB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4282DB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A2CFD2" w14:textId="494E1336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0B70F9" w14:textId="3677FE3E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 </w:t>
      </w: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(ii) Manufacturer of oligonucleotides: </w:t>
      </w:r>
      <w:r w:rsidR="005C52E9">
        <w:rPr>
          <w:rFonts w:ascii="Times New Roman" w:eastAsia="Times New Roman" w:hAnsi="Times New Roman" w:cs="Times New Roman"/>
          <w:color w:val="000000"/>
          <w:sz w:val="24"/>
          <w:szCs w:val="24"/>
        </w:rPr>
        <w:t>IDT</w:t>
      </w:r>
    </w:p>
    <w:tbl>
      <w:tblPr>
        <w:tblW w:w="7326" w:type="dxa"/>
        <w:tblLook w:val="04A0" w:firstRow="1" w:lastRow="0" w:firstColumn="1" w:lastColumn="0" w:noHBand="0" w:noVBand="1"/>
      </w:tblPr>
      <w:tblGrid>
        <w:gridCol w:w="1280"/>
        <w:gridCol w:w="3675"/>
        <w:gridCol w:w="950"/>
        <w:gridCol w:w="1480"/>
      </w:tblGrid>
      <w:tr w:rsidR="005C52E9" w:rsidRPr="005C52E9" w14:paraId="55DCA988" w14:textId="77777777" w:rsidTr="00DF00DD">
        <w:trPr>
          <w:trHeight w:val="288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F025" w14:textId="77777777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BFEA" w14:textId="77777777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 (5’-&gt;3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533D" w14:textId="1E9377C8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4630" w14:textId="77777777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con Size</w:t>
            </w:r>
          </w:p>
        </w:tc>
      </w:tr>
      <w:tr w:rsidR="005C52E9" w:rsidRPr="005C52E9" w14:paraId="1268FC80" w14:textId="77777777" w:rsidTr="00DF00DD">
        <w:trPr>
          <w:trHeight w:val="288"/>
        </w:trPr>
        <w:tc>
          <w:tcPr>
            <w:tcW w:w="4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9742" w14:textId="23BEB3AA" w:rsidR="005C52E9" w:rsidRPr="0071695B" w:rsidRDefault="00DF00DD" w:rsidP="00716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77214" w14:textId="1A6708B4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3E76" w14:textId="7DC59B15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52E9" w:rsidRPr="005C52E9" w14:paraId="4A5FFC4E" w14:textId="77777777" w:rsidTr="00DF00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86DA" w14:textId="77777777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368F" w14:textId="0DFB1914" w:rsidR="005C52E9" w:rsidRPr="0071695B" w:rsidRDefault="00DF00DD" w:rsidP="0071695B">
            <w:pPr>
              <w:jc w:val="center"/>
              <w:rPr>
                <w:rFonts w:ascii="Times New Roman" w:hAnsi="Times New Roman" w:cs="Times New Roman"/>
              </w:rPr>
            </w:pPr>
            <w:r w:rsidRPr="0071695B">
              <w:rPr>
                <w:rFonts w:ascii="Times New Roman" w:hAnsi="Times New Roman" w:cs="Times New Roman"/>
              </w:rPr>
              <w:t>GTAACCCGTTGAACCCCAT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CBDD" w14:textId="7F72E448" w:rsidR="005C52E9" w:rsidRPr="0071695B" w:rsidRDefault="0071695B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B4CD" w14:textId="01E43128" w:rsidR="005C52E9" w:rsidRPr="0071695B" w:rsidRDefault="003235BB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34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5C52E9" w:rsidRPr="005C52E9" w14:paraId="0B6AA596" w14:textId="77777777" w:rsidTr="00DF00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2263" w14:textId="77777777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18F0" w14:textId="56AB8ADD" w:rsidR="005C52E9" w:rsidRPr="0071695B" w:rsidRDefault="00DF00DD" w:rsidP="0071695B">
            <w:pPr>
              <w:jc w:val="center"/>
              <w:rPr>
                <w:rFonts w:ascii="Times New Roman" w:hAnsi="Times New Roman" w:cs="Times New Roman"/>
              </w:rPr>
            </w:pPr>
            <w:r w:rsidRPr="0071695B">
              <w:rPr>
                <w:rFonts w:ascii="Times New Roman" w:hAnsi="Times New Roman" w:cs="Times New Roman"/>
              </w:rPr>
              <w:t>CCATCCAATCGGTAGTAGC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9B63" w14:textId="7BAE30DF" w:rsidR="005C52E9" w:rsidRPr="0071695B" w:rsidRDefault="0071695B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E387" w14:textId="20DB6F97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52E9" w:rsidRPr="005C52E9" w14:paraId="319DA0D3" w14:textId="77777777" w:rsidTr="00DF00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2291" w14:textId="1082AC22" w:rsidR="005C52E9" w:rsidRPr="0071695B" w:rsidRDefault="00DF00DD" w:rsidP="00716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1</w:t>
            </w:r>
            <w:r w:rsidRPr="0071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62"/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DB8E" w14:textId="1D54AA2E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CD057" w14:textId="541174A3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A040" w14:textId="3CB46775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52E9" w:rsidRPr="005C52E9" w14:paraId="5B4D0DA6" w14:textId="77777777" w:rsidTr="00DF00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95DF" w14:textId="77777777" w:rsidR="005C52E9" w:rsidRPr="0071695B" w:rsidRDefault="005C52E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4FF9" w14:textId="7F5E107D" w:rsidR="005C52E9" w:rsidRPr="0071695B" w:rsidRDefault="00DF00DD" w:rsidP="0071695B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71695B">
              <w:rPr>
                <w:rFonts w:ascii="Times New Roman" w:hAnsi="Times New Roman" w:cs="Times New Roman"/>
                <w:color w:val="1A1A1A"/>
              </w:rPr>
              <w:t>CCACAGACCTTCCAGGAGAAT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D3A1" w14:textId="61F0F6C8" w:rsidR="005C52E9" w:rsidRPr="0071695B" w:rsidRDefault="0071695B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AEF7" w14:textId="0E3D061E" w:rsidR="005C52E9" w:rsidRPr="0071695B" w:rsidRDefault="00EA275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DF00DD" w:rsidRPr="005C52E9" w14:paraId="1FBD811E" w14:textId="77777777" w:rsidTr="00DF00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A3ED8" w14:textId="0C2AC0D9" w:rsidR="00DF00DD" w:rsidRPr="0071695B" w:rsidRDefault="00DF00DD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9DE14" w14:textId="64E6A53D" w:rsidR="00DF00DD" w:rsidRPr="0071695B" w:rsidRDefault="00DF00DD" w:rsidP="0071695B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71695B">
              <w:rPr>
                <w:rFonts w:ascii="Times New Roman" w:hAnsi="Times New Roman" w:cs="Times New Roman"/>
                <w:color w:val="1A1A1A"/>
              </w:rPr>
              <w:t>GTGCAGTTCAGTGATCGTACAG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97789" w14:textId="2B869FDA" w:rsidR="00DF00DD" w:rsidRPr="0071695B" w:rsidRDefault="0071695B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BAD8B" w14:textId="77777777" w:rsidR="00DF00DD" w:rsidRPr="0071695B" w:rsidRDefault="00DF00DD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00DD" w:rsidRPr="005C52E9" w14:paraId="05C3A590" w14:textId="77777777" w:rsidTr="002D0CE8">
        <w:trPr>
          <w:trHeight w:val="288"/>
        </w:trPr>
        <w:tc>
          <w:tcPr>
            <w:tcW w:w="73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90BF" w14:textId="4C3D3CD6" w:rsidR="00DF00DD" w:rsidRPr="0071695B" w:rsidRDefault="00DF00DD" w:rsidP="007169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L20</w:t>
            </w:r>
          </w:p>
        </w:tc>
      </w:tr>
      <w:tr w:rsidR="00DF00DD" w:rsidRPr="005C52E9" w14:paraId="56569ECB" w14:textId="77777777" w:rsidTr="00DF00DD">
        <w:trPr>
          <w:trHeight w:val="288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FF08C" w14:textId="5416B45A" w:rsidR="00DF00DD" w:rsidRPr="0071695B" w:rsidRDefault="00DF00DD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C1FF9" w14:textId="67C3FDA6" w:rsidR="00DF00DD" w:rsidRPr="0071695B" w:rsidRDefault="00DF00DD" w:rsidP="0071695B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71695B">
              <w:rPr>
                <w:rFonts w:ascii="Times New Roman" w:hAnsi="Times New Roman" w:cs="Times New Roman"/>
                <w:color w:val="1A1A1A"/>
              </w:rPr>
              <w:t>GGACATAGCCCAAGAACAGAAA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369B4" w14:textId="6BCD6590" w:rsidR="00DF00DD" w:rsidRPr="0071695B" w:rsidRDefault="0071695B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AD47E" w14:textId="32AB19B9" w:rsidR="00DF00DD" w:rsidRPr="0071695B" w:rsidRDefault="00EA2759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DF00DD" w:rsidRPr="005C52E9" w14:paraId="3828A44C" w14:textId="77777777" w:rsidTr="00DF00DD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F1B79" w14:textId="0A33BBA6" w:rsidR="00DF00DD" w:rsidRPr="0071695B" w:rsidRDefault="00DF00DD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DE372" w14:textId="6C8FE7FE" w:rsidR="00DF00DD" w:rsidRPr="0071695B" w:rsidRDefault="00DF00DD" w:rsidP="0071695B">
            <w:pPr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71695B">
              <w:rPr>
                <w:rFonts w:ascii="Times New Roman" w:hAnsi="Times New Roman" w:cs="Times New Roman"/>
                <w:color w:val="1A1A1A"/>
              </w:rPr>
              <w:t>GTCCAGTGAGGCACAAATTAG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B7B3B" w14:textId="385E8EA7" w:rsidR="00DF00DD" w:rsidRPr="0071695B" w:rsidRDefault="0071695B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69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37913" w14:textId="6FF1CFF6" w:rsidR="00DF00DD" w:rsidRPr="0071695B" w:rsidRDefault="00DF00DD" w:rsidP="007169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EF9D772" w14:textId="330A841B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1CB2C33" w14:textId="57BC3A3A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A6B56B3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V. qPCR protocol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32E9F762" w14:textId="1C38CDFB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C439BA" w14:textId="6A7A9523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</w:t>
      </w:r>
      <w:proofErr w:type="spellStart"/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</w:t>
      </w:r>
      <w:proofErr w:type="spellEnd"/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 Complete reaction conditions: 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SYBR green 1 chemistry was used to</w:t>
      </w:r>
      <w:r w:rsidR="001A11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termine the relative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pression of the target genes. </w:t>
      </w:r>
      <w:r w:rsidR="001A11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cycling parameters are: 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Initial denaturation at 95°C for 3 minutes,</w:t>
      </w:r>
      <w:r w:rsidR="00885E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llowed by annealing,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mplification and detection for </w:t>
      </w:r>
      <w:r w:rsidR="003235BB">
        <w:rPr>
          <w:rFonts w:ascii="Times New Roman" w:eastAsia="Times New Roman" w:hAnsi="Times New Roman" w:cs="Times New Roman"/>
          <w:color w:val="000000"/>
          <w:sz w:val="24"/>
          <w:szCs w:val="24"/>
        </w:rPr>
        <w:t>40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ycles (95°C 30’’, 60°C 20’’, 72°C 20’’) at end-point fluorescence, and </w:t>
      </w:r>
      <w:r w:rsidRPr="00661BB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lt-curve analysis at 60-95°C at 0.1 °C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ise per second at continuous fluorescence to detect specific amplicons.</w:t>
      </w:r>
    </w:p>
    <w:p w14:paraId="06E76738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6F903B" w14:textId="03DF515F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ii) Reaction volume and components: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action volume of total 10</w:t>
      </w:r>
      <w:r w:rsidR="00333100" w:rsidRPr="003331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33100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="0033310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: Components were </w:t>
      </w:r>
      <w:r w:rsidR="003235BB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A1130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 mastermix consisting of 5 </w:t>
      </w:r>
      <w:r w:rsidR="001A1130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l of SYBR Green buffer. Mastermix (Thermo Fisher Scientific Dynamo Flash: F415S), 0.</w:t>
      </w:r>
      <w:r w:rsidR="003235BB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A1130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 of forward + </w:t>
      </w:r>
      <w:r w:rsidR="00885E0F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0.</w:t>
      </w:r>
      <w:r w:rsidR="003235BB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885E0F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85E0F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="00885E0F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 </w:t>
      </w:r>
      <w:r w:rsidR="00885E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verse primers (0.4mM), </w:t>
      </w:r>
      <w:r w:rsidR="003235BB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6 </w:t>
      </w:r>
      <w:r w:rsidR="001A1130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 of nuclease-free water, and </w:t>
      </w:r>
      <w:r w:rsidR="003235BB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3235BB" w:rsidRPr="003235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235BB">
        <w:rPr>
          <w:rFonts w:ascii="Times New Roman" w:eastAsia="Times New Roman" w:hAnsi="Times New Roman" w:cs="Times New Roman"/>
          <w:color w:val="000000"/>
          <w:sz w:val="24"/>
          <w:szCs w:val="24"/>
        </w:rPr>
        <w:t>µ</w:t>
      </w:r>
      <w:r w:rsidR="003235BB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emplate cDNA.</w:t>
      </w:r>
    </w:p>
    <w:p w14:paraId="30FD0CD0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E15842" w14:textId="3F753DE3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v) Manufacture of qPCR instruments: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235BB">
        <w:rPr>
          <w:rFonts w:ascii="Times New Roman" w:eastAsia="Times New Roman" w:hAnsi="Times New Roman" w:cs="Times New Roman"/>
          <w:color w:val="000000"/>
          <w:sz w:val="24"/>
          <w:szCs w:val="24"/>
        </w:rPr>
        <w:t>Agilent AriaMx R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eal-</w:t>
      </w:r>
      <w:r w:rsidR="003235BB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me PCR </w:t>
      </w:r>
      <w:r w:rsidR="003235BB">
        <w:rPr>
          <w:rFonts w:ascii="Times New Roman" w:eastAsia="Times New Roman" w:hAnsi="Times New Roman" w:cs="Times New Roman"/>
          <w:color w:val="000000"/>
          <w:sz w:val="24"/>
          <w:szCs w:val="24"/>
        </w:rPr>
        <w:t>system</w:t>
      </w: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used to carry out the qPCR experiments.</w:t>
      </w:r>
    </w:p>
    <w:p w14:paraId="3E03CDDE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2FD9B16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AC5A2C" w14:textId="14AEEE7B" w:rsidR="00E23C96" w:rsidRPr="00E23C96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23C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eywords and abbreviations</w:t>
      </w:r>
    </w:p>
    <w:p w14:paraId="59FE9E6A" w14:textId="0867797A" w:rsidR="00E23C96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MIQE: The Minimum Information for Publication of Quantitative Real-Time PCR Experiments qPCR: Quantitative real time PCR</w:t>
      </w:r>
    </w:p>
    <w:p w14:paraId="42525058" w14:textId="6AE10FC4" w:rsidR="00E23C96" w:rsidRDefault="005C52E9" w:rsidP="00661BB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LD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ronic Liver Disease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63361E0" w14:textId="18103F1F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DC: Disease controls</w:t>
      </w:r>
    </w:p>
    <w:p w14:paraId="3C3EA1C5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9D0E2C6" w14:textId="77777777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D98A875" w14:textId="04ABEE41" w:rsid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DFD82D" w14:textId="707528C3" w:rsidR="00E23C96" w:rsidRDefault="00E23C96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A9A8B0" w14:textId="5CB95ED9" w:rsidR="00E23C96" w:rsidRDefault="00E23C96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788EC9" w14:textId="020A9AB4" w:rsidR="00E23C96" w:rsidRDefault="00E23C96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DD8B28" w14:textId="77777777" w:rsidR="00E23C96" w:rsidRPr="00661BB0" w:rsidRDefault="00E23C96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838B3D" w14:textId="54682261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CR standardization and primer efficiency:</w:t>
      </w:r>
    </w:p>
    <w:p w14:paraId="1C9B1DDB" w14:textId="7D36A539" w:rsidR="00E23C96" w:rsidRPr="000356F5" w:rsidRDefault="003235BB" w:rsidP="00E23C9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D303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S rRNA 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="00D303C4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sed as </w:t>
      </w:r>
      <w:r w:rsidR="00D303C4">
        <w:rPr>
          <w:rFonts w:ascii="Times New Roman" w:eastAsia="Times New Roman" w:hAnsi="Times New Roman" w:cs="Times New Roman"/>
          <w:color w:val="000000"/>
          <w:sz w:val="24"/>
          <w:szCs w:val="24"/>
        </w:rPr>
        <w:t>the housekeeping gene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. Primer validation</w:t>
      </w:r>
      <w:r w:rsidR="00D303C4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tandardization</w:t>
      </w:r>
      <w:r w:rsidR="00D303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he reaction conditions 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were done by temperature gradient PCR 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23C96">
        <w:rPr>
          <w:rFonts w:ascii="Times New Roman" w:eastAsia="Times New Roman" w:hAnsi="Times New Roman" w:cs="Times New Roman"/>
          <w:color w:val="000000"/>
          <w:sz w:val="24"/>
          <w:szCs w:val="24"/>
        </w:rPr>
        <w:t>Himedia Prima-96</w:t>
      </w:r>
      <w:r w:rsidR="00E23C96">
        <w:rPr>
          <w:rFonts w:ascii="Times New Roman" w:eastAsia="Times New Roman" w:hAnsi="Times New Roman" w:cs="Times New Roman"/>
          <w:color w:val="000000"/>
          <w:sz w:val="24"/>
          <w:szCs w:val="24"/>
        </w:rPr>
        <w:sym w:font="Symbol" w:char="F0E4"/>
      </w:r>
      <w:r w:rsidR="00E23C9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ll Block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ystem.</w:t>
      </w:r>
      <w:r w:rsidR="00661BB0" w:rsidRPr="00661BB0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>Reaction conditions were optimized to be same for all the genes, and chosen for qPCR as follows: 95°C 3’, 95°C 30’’, 60°C 20’’, 72°C 20’’.</w:t>
      </w:r>
      <w:r w:rsidR="000356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imer efficiency was measured </w:t>
      </w:r>
      <w:r w:rsidR="00885E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each primer pair 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y the standard curve method, using a 2-fold dilution series of </w:t>
      </w:r>
      <w:r w:rsidR="00D303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oled cDNA template </w:t>
      </w:r>
      <w:r w:rsidR="00D303C4">
        <w:rPr>
          <w:rFonts w:ascii="Times New Roman" w:eastAsia="Times New Roman" w:hAnsi="Times New Roman" w:cs="Times New Roman"/>
          <w:color w:val="000000"/>
          <w:sz w:val="24"/>
          <w:szCs w:val="24"/>
        </w:rPr>
        <w:t>from each of the groups:</w:t>
      </w:r>
      <w:r w:rsidR="003331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85E0F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94665B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="00885E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 and </w:t>
      </w:r>
      <w:r w:rsidR="003331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althy </w:t>
      </w:r>
      <w:r w:rsidR="00885E0F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333100">
        <w:rPr>
          <w:rFonts w:ascii="Times New Roman" w:eastAsia="Times New Roman" w:hAnsi="Times New Roman" w:cs="Times New Roman"/>
          <w:color w:val="000000"/>
          <w:sz w:val="24"/>
          <w:szCs w:val="24"/>
        </w:rPr>
        <w:t>ontrol</w:t>
      </w:r>
      <w:r w:rsidR="00885E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s, by</w:t>
      </w:r>
      <w:r w:rsidR="00661BB0"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qPCR. </w:t>
      </w:r>
    </w:p>
    <w:p w14:paraId="5B6B2B37" w14:textId="2F51024F" w:rsidR="00E23C96" w:rsidRDefault="00333100" w:rsidP="00E23C9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33100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E00895" wp14:editId="0D098771">
                <wp:simplePos x="0" y="0"/>
                <wp:positionH relativeFrom="column">
                  <wp:posOffset>495759</wp:posOffset>
                </wp:positionH>
                <wp:positionV relativeFrom="paragraph">
                  <wp:posOffset>174625</wp:posOffset>
                </wp:positionV>
                <wp:extent cx="1933904" cy="369332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A704D6-3BDB-F553-241A-E63582C4D9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90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D9B050" w14:textId="77777777" w:rsidR="00333100" w:rsidRPr="00333100" w:rsidRDefault="00333100" w:rsidP="003331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331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8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E0089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39.05pt;margin-top:13.75pt;width:152.3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" filled="f" stroked="f">
                <v:textbox style="mso-fit-shape-to-text:t">
                  <w:txbxContent>
                    <w:p w14:paraId="31D9B050" w14:textId="77777777" w:rsidR="00333100" w:rsidRPr="00333100" w:rsidRDefault="00333100" w:rsidP="0033310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3331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8S</w:t>
                      </w:r>
                    </w:p>
                  </w:txbxContent>
                </v:textbox>
              </v:shape>
            </w:pict>
          </mc:Fallback>
        </mc:AlternateContent>
      </w:r>
    </w:p>
    <w:p w14:paraId="63AB6FDC" w14:textId="090B22C7" w:rsidR="00E23C96" w:rsidRDefault="00333100" w:rsidP="00E23C9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33100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F50AF9" wp14:editId="7BA4FE0B">
                <wp:simplePos x="0" y="0"/>
                <wp:positionH relativeFrom="column">
                  <wp:posOffset>3437262</wp:posOffset>
                </wp:positionH>
                <wp:positionV relativeFrom="paragraph">
                  <wp:posOffset>23419</wp:posOffset>
                </wp:positionV>
                <wp:extent cx="1933904" cy="369332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EA5448-2EA9-41FE-A632-B6B01FC353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90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6BC795" w14:textId="77777777" w:rsidR="00333100" w:rsidRPr="00333100" w:rsidRDefault="00333100" w:rsidP="003331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331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IL1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 w:cs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β</m:t>
                              </m:r>
                            </m:oMath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F50AF9" id="TextBox 4" o:spid="_x0000_s1027" type="#_x0000_t202" style="position:absolute;left:0;text-align:left;margin-left:270.65pt;margin-top:1.85pt;width:152.3pt;height:29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" filled="f" stroked="f">
                <v:textbox style="mso-fit-shape-to-text:t">
                  <w:txbxContent>
                    <w:p w14:paraId="356BC795" w14:textId="77777777" w:rsidR="00333100" w:rsidRPr="00333100" w:rsidRDefault="00333100" w:rsidP="0033310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3331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IL1</w:t>
                      </w:r>
                      <m:oMath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Times New Roman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m:t>β</m:t>
                        </m:r>
                      </m:oMath>
                    </w:p>
                  </w:txbxContent>
                </v:textbox>
              </v:shape>
            </w:pict>
          </mc:Fallback>
        </mc:AlternateContent>
      </w:r>
    </w:p>
    <w:p w14:paraId="62E3AB00" w14:textId="5B68A419" w:rsidR="00E23C96" w:rsidRDefault="00E23C96" w:rsidP="00E23C9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B38664A" w14:textId="2A84081A" w:rsidR="00E23C96" w:rsidRDefault="00333100" w:rsidP="00E23C9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33100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9995FF" wp14:editId="73B40209">
                <wp:simplePos x="0" y="0"/>
                <wp:positionH relativeFrom="column">
                  <wp:posOffset>1933575</wp:posOffset>
                </wp:positionH>
                <wp:positionV relativeFrom="paragraph">
                  <wp:posOffset>1778130</wp:posOffset>
                </wp:positionV>
                <wp:extent cx="1933904" cy="369332"/>
                <wp:effectExtent l="0" t="0" r="0" b="0"/>
                <wp:wrapNone/>
                <wp:docPr id="1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90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4A406B" w14:textId="77777777" w:rsidR="00333100" w:rsidRPr="00333100" w:rsidRDefault="00333100" w:rsidP="0033310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331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CL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9995FF" id="TextBox 6" o:spid="_x0000_s1028" type="#_x0000_t202" style="position:absolute;left:0;text-align:left;margin-left:152.25pt;margin-top:140pt;width:152.3pt;height:29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" filled="f" stroked="f">
                <v:textbox style="mso-fit-shape-to-text:t">
                  <w:txbxContent>
                    <w:p w14:paraId="364A406B" w14:textId="77777777" w:rsidR="00333100" w:rsidRPr="00333100" w:rsidRDefault="00333100" w:rsidP="0033310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3331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CCL20</w:t>
                      </w:r>
                    </w:p>
                  </w:txbxContent>
                </v:textbox>
              </v:shape>
            </w:pict>
          </mc:Fallback>
        </mc:AlternateContent>
      </w:r>
      <w:r w:rsidRPr="00333100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77AE2CCF" wp14:editId="38E6BE2C">
            <wp:extent cx="2897436" cy="1927952"/>
            <wp:effectExtent l="0" t="0" r="1143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E5CAA3E-CFCB-C06E-BEE1-76E2AB0950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333100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649239F" wp14:editId="2F7485C6">
            <wp:extent cx="2699133" cy="1927225"/>
            <wp:effectExtent l="0" t="0" r="6350" b="1587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50297074-D938-9ACF-C05B-0778D49EE4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1497103" w14:textId="346D6ECC" w:rsidR="00E23C96" w:rsidRDefault="00333100" w:rsidP="000356F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3310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72DE709" wp14:editId="1C03DFD3">
            <wp:extent cx="2896870" cy="2005070"/>
            <wp:effectExtent l="0" t="0" r="11430" b="1460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C8FAB510-3B1C-4005-CC39-DDFFF4A884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058A8AD" w14:textId="644B96A3" w:rsidR="00E23C96" w:rsidRDefault="00E23C96" w:rsidP="00E23C9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0629" w:type="dxa"/>
        <w:tblInd w:w="-6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16"/>
        <w:gridCol w:w="2759"/>
        <w:gridCol w:w="2861"/>
        <w:gridCol w:w="3093"/>
      </w:tblGrid>
      <w:tr w:rsidR="00333100" w:rsidRPr="00333100" w14:paraId="29E2704D" w14:textId="77777777" w:rsidTr="00333100">
        <w:trPr>
          <w:trHeight w:val="355"/>
        </w:trPr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60B7E" w14:textId="77777777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2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3A5C8" w14:textId="77777777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33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S</w:t>
            </w:r>
          </w:p>
        </w:tc>
        <w:tc>
          <w:tcPr>
            <w:tcW w:w="2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BCEA9" w14:textId="6E1B692D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33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1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β</m:t>
              </m:r>
            </m:oMath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3FD89" w14:textId="77777777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33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L20</w:t>
            </w:r>
          </w:p>
        </w:tc>
      </w:tr>
      <w:tr w:rsidR="00333100" w:rsidRPr="00333100" w14:paraId="4F698FE3" w14:textId="77777777" w:rsidTr="00333100">
        <w:trPr>
          <w:trHeight w:val="689"/>
        </w:trPr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C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AF371" w14:textId="77777777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33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ICIENCY %</w:t>
            </w:r>
          </w:p>
        </w:tc>
        <w:tc>
          <w:tcPr>
            <w:tcW w:w="2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C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A1C1B" w14:textId="77777777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3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0.91%</w:t>
            </w:r>
          </w:p>
        </w:tc>
        <w:tc>
          <w:tcPr>
            <w:tcW w:w="2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C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4FA93" w14:textId="77777777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3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07.43%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C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D86CF" w14:textId="77777777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3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117.52%</w:t>
            </w:r>
          </w:p>
        </w:tc>
      </w:tr>
      <w:tr w:rsidR="00333100" w:rsidRPr="00333100" w14:paraId="0BA0CDB6" w14:textId="77777777" w:rsidTr="00333100">
        <w:trPr>
          <w:trHeight w:val="492"/>
        </w:trPr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1C564" w14:textId="77777777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33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 EFFICIENCY</w:t>
            </w:r>
          </w:p>
        </w:tc>
        <w:tc>
          <w:tcPr>
            <w:tcW w:w="2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E6392" w14:textId="77777777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3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2.003936603</w:t>
            </w:r>
          </w:p>
        </w:tc>
        <w:tc>
          <w:tcPr>
            <w:tcW w:w="2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EB481" w14:textId="77777777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3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2.031135798</w:t>
            </w:r>
          </w:p>
        </w:tc>
        <w:tc>
          <w:tcPr>
            <w:tcW w:w="3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F71E1" w14:textId="77777777" w:rsidR="00333100" w:rsidRPr="00333100" w:rsidRDefault="00333100" w:rsidP="00333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33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/>
              </w:rPr>
              <w:t>2.070105465</w:t>
            </w:r>
          </w:p>
        </w:tc>
      </w:tr>
    </w:tbl>
    <w:p w14:paraId="7429F475" w14:textId="70037C5D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94182E" w14:textId="0AA22E08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47050F0" w14:textId="199C0CE5" w:rsidR="00661BB0" w:rsidRPr="00661BB0" w:rsidRDefault="00661BB0" w:rsidP="00661B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ferences:</w:t>
      </w:r>
    </w:p>
    <w:p w14:paraId="138F6E91" w14:textId="30FEDBAB" w:rsidR="003B0794" w:rsidRPr="000356F5" w:rsidRDefault="00661BB0" w:rsidP="000356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In accordance with the MIQE</w:t>
      </w:r>
      <w:r w:rsidRPr="00661BB0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</w:rPr>
        <w:t>1</w:t>
      </w:r>
      <w:r w:rsidRPr="00661B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uidelines):</w:t>
      </w:r>
      <w:hyperlink r:id="rId9" w:history="1">
        <w:r w:rsidRPr="00661BB0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u w:val="single"/>
          </w:rPr>
          <w:t xml:space="preserve"> </w:t>
        </w:r>
        <w:r w:rsidRPr="00661BB0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clinchem.aaccjnls.org/content/55/4/611</w:t>
        </w:r>
      </w:hyperlink>
    </w:p>
    <w:sectPr w:rsidR="003B0794" w:rsidRPr="00035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31192"/>
    <w:multiLevelType w:val="hybridMultilevel"/>
    <w:tmpl w:val="9CA8668E"/>
    <w:lvl w:ilvl="0" w:tplc="FEC43430">
      <w:start w:val="1"/>
      <w:numFmt w:val="lowerRoman"/>
      <w:lvlText w:val="(%1)"/>
      <w:lvlJc w:val="left"/>
      <w:pPr>
        <w:ind w:left="99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1171679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BB0"/>
    <w:rsid w:val="00002A1B"/>
    <w:rsid w:val="000356F5"/>
    <w:rsid w:val="000C7868"/>
    <w:rsid w:val="001A1130"/>
    <w:rsid w:val="0026129A"/>
    <w:rsid w:val="003235BB"/>
    <w:rsid w:val="00333100"/>
    <w:rsid w:val="0036474C"/>
    <w:rsid w:val="003A1B01"/>
    <w:rsid w:val="003B0794"/>
    <w:rsid w:val="005C52E9"/>
    <w:rsid w:val="005F6FEA"/>
    <w:rsid w:val="00661BB0"/>
    <w:rsid w:val="006726C3"/>
    <w:rsid w:val="00697EC1"/>
    <w:rsid w:val="006B1C3E"/>
    <w:rsid w:val="006E0216"/>
    <w:rsid w:val="00704AB7"/>
    <w:rsid w:val="0071695B"/>
    <w:rsid w:val="00877D3E"/>
    <w:rsid w:val="00885E0F"/>
    <w:rsid w:val="008B73D3"/>
    <w:rsid w:val="00931D02"/>
    <w:rsid w:val="0094665B"/>
    <w:rsid w:val="009B1187"/>
    <w:rsid w:val="009F7868"/>
    <w:rsid w:val="00B814F9"/>
    <w:rsid w:val="00BB5926"/>
    <w:rsid w:val="00C1024B"/>
    <w:rsid w:val="00C84B10"/>
    <w:rsid w:val="00CB2C5B"/>
    <w:rsid w:val="00CF04C9"/>
    <w:rsid w:val="00D303C4"/>
    <w:rsid w:val="00DF00DD"/>
    <w:rsid w:val="00E23C96"/>
    <w:rsid w:val="00E34237"/>
    <w:rsid w:val="00EA2759"/>
    <w:rsid w:val="00ED4052"/>
    <w:rsid w:val="00EF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9C7F4"/>
  <w15:chartTrackingRefBased/>
  <w15:docId w15:val="{D1836911-0175-4FDB-9584-D2BC42EEC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1B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61BB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77D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clinchem.aaccjnls.org/content/55/4/611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dityaroshan24/Desktop/Acharya%20Lab/Experiments:Data/PRIMER%20EFFICIENCY/16%20OCTOBER%20RU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dityaroshan24/Desktop/Acharya%20Lab/Experiments:Data/PRIMER%20EFFICIENCY/16%20OCTOBER%20RU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dityaroshan24/Desktop/Acharya%20Lab/Experiments:Data/PRIMER%20EFFICIENCY/06.10.2022/6%20OCTOBER%20Ru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9525" cap="flat" cmpd="sng" algn="ctr">
              <a:solidFill>
                <a:schemeClr val="accent1"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7.8870297942261816E-2"/>
                  <c:y val="0.3058956563235919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18S'!$F$3:$F$13</c:f>
              <c:numCache>
                <c:formatCode>General</c:formatCode>
                <c:ptCount val="11"/>
                <c:pt idx="0">
                  <c:v>2.6989700043360187</c:v>
                </c:pt>
                <c:pt idx="2">
                  <c:v>2.3979400086720375</c:v>
                </c:pt>
                <c:pt idx="4">
                  <c:v>2.0969100130080562</c:v>
                </c:pt>
                <c:pt idx="6">
                  <c:v>1.7958800173440752</c:v>
                </c:pt>
                <c:pt idx="8">
                  <c:v>1.494850021680094</c:v>
                </c:pt>
                <c:pt idx="10">
                  <c:v>1.1938200260161129</c:v>
                </c:pt>
              </c:numCache>
            </c:numRef>
          </c:xVal>
          <c:yVal>
            <c:numRef>
              <c:f>'18S'!$G$3:$G$13</c:f>
              <c:numCache>
                <c:formatCode>General</c:formatCode>
                <c:ptCount val="11"/>
                <c:pt idx="2">
                  <c:v>19.29</c:v>
                </c:pt>
                <c:pt idx="4">
                  <c:v>20.324999999999999</c:v>
                </c:pt>
                <c:pt idx="6">
                  <c:v>21.405000000000001</c:v>
                </c:pt>
                <c:pt idx="8">
                  <c:v>22.21</c:v>
                </c:pt>
                <c:pt idx="10">
                  <c:v>23.314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122-AD44-ADC7-5099C23E28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6867503"/>
        <c:axId val="1662927552"/>
      </c:scatterChart>
      <c:valAx>
        <c:axId val="3668675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g</a:t>
                </a:r>
                <a:r>
                  <a:rPr lang="en-GB" baseline="0"/>
                  <a:t> Concentration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0000"/>
                <a:lumOff val="8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2927552"/>
        <c:crosses val="autoZero"/>
        <c:crossBetween val="midCat"/>
      </c:valAx>
      <c:valAx>
        <c:axId val="1662927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q</a:t>
                </a:r>
                <a:r>
                  <a:rPr lang="en-GB" baseline="0"/>
                  <a:t> Valu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867503"/>
        <c:crosses val="autoZero"/>
        <c:crossBetween val="midCat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9525" cap="flat" cmpd="sng" algn="ctr">
              <a:solidFill>
                <a:schemeClr val="accent1"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776452061139417"/>
                  <c:y val="-0.4426691227023310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IL1b!$G$3:$G$14</c:f>
              <c:numCache>
                <c:formatCode>General</c:formatCode>
                <c:ptCount val="12"/>
                <c:pt idx="0">
                  <c:v>2.6989700043360187</c:v>
                </c:pt>
                <c:pt idx="2">
                  <c:v>2.3979400086720375</c:v>
                </c:pt>
                <c:pt idx="4">
                  <c:v>2.0969100130080562</c:v>
                </c:pt>
                <c:pt idx="6">
                  <c:v>1.7958800173440752</c:v>
                </c:pt>
                <c:pt idx="8">
                  <c:v>1.494850021680094</c:v>
                </c:pt>
                <c:pt idx="10">
                  <c:v>1.1938200260161129</c:v>
                </c:pt>
              </c:numCache>
            </c:numRef>
          </c:xVal>
          <c:yVal>
            <c:numRef>
              <c:f>IL1b!$H$3:$H$14</c:f>
              <c:numCache>
                <c:formatCode>General</c:formatCode>
                <c:ptCount val="12"/>
                <c:pt idx="2">
                  <c:v>27.875</c:v>
                </c:pt>
                <c:pt idx="4">
                  <c:v>28.990000000000002</c:v>
                </c:pt>
                <c:pt idx="6">
                  <c:v>29.6</c:v>
                </c:pt>
                <c:pt idx="8">
                  <c:v>30.59</c:v>
                </c:pt>
                <c:pt idx="10">
                  <c:v>31.824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CD-F64E-B3E0-36180CDEB2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5918128"/>
        <c:axId val="366168271"/>
      </c:scatterChart>
      <c:valAx>
        <c:axId val="14759181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g</a:t>
                </a:r>
                <a:r>
                  <a:rPr lang="en-GB" baseline="0"/>
                  <a:t> Concentration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0000"/>
                <a:lumOff val="8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168271"/>
        <c:crosses val="autoZero"/>
        <c:crossBetween val="midCat"/>
      </c:valAx>
      <c:valAx>
        <c:axId val="3661682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q</a:t>
                </a:r>
                <a:r>
                  <a:rPr lang="en-GB" baseline="0"/>
                  <a:t> Valu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5918128"/>
        <c:crosses val="autoZero"/>
        <c:crossBetween val="midCat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9525" cap="flat" cmpd="sng" algn="ctr">
              <a:solidFill>
                <a:schemeClr val="accent1">
                  <a:alpha val="7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4619812261458585"/>
                  <c:y val="-5.707449794330831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CL20'!$F$3:$F$13</c:f>
              <c:numCache>
                <c:formatCode>General</c:formatCode>
                <c:ptCount val="11"/>
                <c:pt idx="0">
                  <c:v>2.6989700043360187</c:v>
                </c:pt>
                <c:pt idx="2">
                  <c:v>2.3979400086720375</c:v>
                </c:pt>
                <c:pt idx="4">
                  <c:v>2.0969100130080562</c:v>
                </c:pt>
                <c:pt idx="6">
                  <c:v>1.7958800173440752</c:v>
                </c:pt>
                <c:pt idx="8">
                  <c:v>1.494850021680094</c:v>
                </c:pt>
                <c:pt idx="10">
                  <c:v>1.1938200260161129</c:v>
                </c:pt>
              </c:numCache>
            </c:numRef>
          </c:xVal>
          <c:yVal>
            <c:numRef>
              <c:f>'CCL20'!$G$3:$G$13</c:f>
              <c:numCache>
                <c:formatCode>General</c:formatCode>
                <c:ptCount val="11"/>
                <c:pt idx="2">
                  <c:v>29.71</c:v>
                </c:pt>
                <c:pt idx="4">
                  <c:v>30.835000000000001</c:v>
                </c:pt>
                <c:pt idx="6">
                  <c:v>31.564999999999998</c:v>
                </c:pt>
                <c:pt idx="8">
                  <c:v>32.299999999999997</c:v>
                </c:pt>
                <c:pt idx="10">
                  <c:v>32.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505-2142-B0A8-CBE2AD3EE3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8125520"/>
        <c:axId val="998127168"/>
      </c:scatterChart>
      <c:valAx>
        <c:axId val="9981255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g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8127168"/>
        <c:crosses val="autoZero"/>
        <c:crossBetween val="midCat"/>
      </c:valAx>
      <c:valAx>
        <c:axId val="998127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q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8125520"/>
        <c:crosses val="autoZero"/>
        <c:crossBetween val="midCat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>
                <a:alpha val="0"/>
              </a:schemeClr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/>
    <cs:effectRef idx="1"/>
    <cs:fontRef idx="minor">
      <a:schemeClr val="dk1"/>
    </cs:fontRef>
    <cs:spPr>
      <a:ln w="9525" cap="flat" cmpd="sng" algn="ctr">
        <a:solidFill>
          <a:schemeClr val="phClr">
            <a:alpha val="70000"/>
          </a:schemeClr>
        </a:solidFill>
        <a:prstDash val="sysDot"/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rnd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0" baseline="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>
              <a:alpha val="0"/>
            </a:schemeClr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5000"/>
            <a:lumOff val="75000"/>
          </a:schemeClr>
        </a:solidFill>
        <a:round/>
      </a:ln>
    </cs:spPr>
    <cs:defRPr sz="900" kern="1200" spc="0" baseline="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/>
    <cs:effectRef idx="1"/>
    <cs:fontRef idx="minor">
      <a:schemeClr val="dk1"/>
    </cs:fontRef>
    <cs:spPr>
      <a:ln w="9525" cap="flat" cmpd="sng" algn="ctr">
        <a:solidFill>
          <a:schemeClr val="phClr">
            <a:alpha val="70000"/>
          </a:schemeClr>
        </a:solidFill>
        <a:prstDash val="sysDot"/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rnd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0" baseline="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>
              <a:alpha val="0"/>
            </a:schemeClr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5000"/>
            <a:lumOff val="75000"/>
          </a:schemeClr>
        </a:solidFill>
        <a:round/>
      </a:ln>
    </cs:spPr>
    <cs:defRPr sz="900" kern="1200" spc="0" baseline="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/>
    <cs:effectRef idx="1"/>
    <cs:fontRef idx="minor">
      <a:schemeClr val="dk1"/>
    </cs:fontRef>
    <cs:spPr>
      <a:ln w="9525" cap="flat" cmpd="sng" algn="ctr">
        <a:solidFill>
          <a:schemeClr val="phClr">
            <a:alpha val="70000"/>
          </a:schemeClr>
        </a:solidFill>
        <a:prstDash val="sysDot"/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rnd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0" baseline="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>
              <a:alpha val="0"/>
            </a:schemeClr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5000"/>
            <a:lumOff val="75000"/>
          </a:schemeClr>
        </a:solidFill>
        <a:round/>
      </a:ln>
    </cs:spPr>
    <cs:defRPr sz="900" kern="1200" spc="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7D1ED-D1EF-42B7-A395-0EB070BD4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690</Words>
  <Characters>393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itya Roshan</cp:lastModifiedBy>
  <cp:revision>8</cp:revision>
  <dcterms:created xsi:type="dcterms:W3CDTF">2020-04-01T08:45:00Z</dcterms:created>
  <dcterms:modified xsi:type="dcterms:W3CDTF">2023-01-26T13:48:00Z</dcterms:modified>
</cp:coreProperties>
</file>